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6F70C" w14:textId="759B777F" w:rsidR="00272BAE" w:rsidRPr="00272BAE" w:rsidRDefault="00272BAE" w:rsidP="007915BA">
      <w:pPr>
        <w:widowControl/>
        <w:suppressAutoHyphens w:val="0"/>
        <w:spacing w:line="259" w:lineRule="auto"/>
        <w:rPr>
          <w:rFonts w:eastAsia="Calibri" w:cs="Times New Roman"/>
          <w:kern w:val="0"/>
          <w:sz w:val="22"/>
          <w:szCs w:val="22"/>
          <w:lang w:val="en-GB" w:eastAsia="en-US" w:bidi="ar-SA"/>
        </w:rPr>
      </w:pPr>
      <w:r w:rsidRPr="00272BAE">
        <w:rPr>
          <w:rFonts w:eastAsia="Calibri" w:cs="Times New Roman"/>
          <w:kern w:val="0"/>
          <w:sz w:val="22"/>
          <w:szCs w:val="22"/>
          <w:lang w:val="en-GB" w:eastAsia="en-US" w:bidi="ar-SA"/>
        </w:rPr>
        <w:t>S4</w:t>
      </w:r>
      <w:r w:rsidR="00597CBC">
        <w:rPr>
          <w:rFonts w:eastAsia="Calibri" w:cs="Times New Roman"/>
          <w:kern w:val="0"/>
          <w:sz w:val="22"/>
          <w:szCs w:val="22"/>
          <w:lang w:val="en-GB" w:eastAsia="en-US" w:bidi="ar-SA"/>
        </w:rPr>
        <w:t xml:space="preserve"> Table</w:t>
      </w:r>
      <w:r w:rsidRPr="00272BAE">
        <w:rPr>
          <w:rFonts w:eastAsia="Calibri" w:cs="Times New Roman"/>
          <w:kern w:val="0"/>
          <w:sz w:val="22"/>
          <w:szCs w:val="22"/>
          <w:lang w:val="en-GB" w:eastAsia="en-US" w:bidi="ar-SA"/>
        </w:rPr>
        <w:t xml:space="preserve">: </w:t>
      </w:r>
      <w:r w:rsidR="007F4C4A">
        <w:rPr>
          <w:rFonts w:eastAsia="Calibri" w:cs="Times New Roman"/>
          <w:kern w:val="0"/>
          <w:sz w:val="22"/>
          <w:szCs w:val="22"/>
          <w:lang w:val="en-GB" w:eastAsia="en-US" w:bidi="ar-SA"/>
        </w:rPr>
        <w:t>B</w:t>
      </w:r>
      <w:r>
        <w:rPr>
          <w:rFonts w:eastAsia="Calibri" w:cs="Times New Roman"/>
          <w:kern w:val="0"/>
          <w:sz w:val="22"/>
          <w:szCs w:val="22"/>
          <w:lang w:val="en-GB" w:eastAsia="en-US" w:bidi="ar-SA"/>
        </w:rPr>
        <w:t>ackground and impact of interventions reported in included studies</w:t>
      </w:r>
    </w:p>
    <w:p w14:paraId="39306FA9" w14:textId="77777777" w:rsidR="00272BAE" w:rsidRPr="00272BAE" w:rsidRDefault="00272BAE" w:rsidP="007915BA">
      <w:pPr>
        <w:widowControl/>
        <w:suppressAutoHyphens w:val="0"/>
        <w:spacing w:line="259" w:lineRule="auto"/>
        <w:rPr>
          <w:rFonts w:eastAsia="Calibri" w:cs="Times New Roman"/>
          <w:kern w:val="0"/>
          <w:sz w:val="22"/>
          <w:szCs w:val="22"/>
          <w:lang w:val="en-GB" w:eastAsia="en-US" w:bidi="ar-SA"/>
        </w:rPr>
      </w:pPr>
    </w:p>
    <w:p w14:paraId="12387A3E" w14:textId="1E8A6A56" w:rsidR="00272BAE" w:rsidRPr="00272BAE" w:rsidRDefault="00272BAE" w:rsidP="007915BA">
      <w:pPr>
        <w:widowControl/>
        <w:suppressAutoHyphens w:val="0"/>
        <w:spacing w:line="259" w:lineRule="auto"/>
        <w:rPr>
          <w:rFonts w:eastAsia="Calibri" w:cs="Times New Roman"/>
          <w:kern w:val="0"/>
          <w:sz w:val="22"/>
          <w:szCs w:val="22"/>
          <w:lang w:val="en-GB" w:eastAsia="en-US" w:bidi="ar-SA"/>
        </w:rPr>
      </w:pPr>
      <w:r w:rsidRPr="00272BAE">
        <w:rPr>
          <w:rFonts w:eastAsia="Calibri" w:cs="Times New Roman"/>
          <w:kern w:val="0"/>
          <w:sz w:val="22"/>
          <w:szCs w:val="22"/>
          <w:lang w:val="en-GB" w:eastAsia="en-US" w:bidi="ar-SA"/>
        </w:rPr>
        <w:t xml:space="preserve">Table </w:t>
      </w:r>
      <w:r w:rsidR="00597CBC">
        <w:rPr>
          <w:rFonts w:eastAsia="Calibri" w:cs="Times New Roman"/>
          <w:kern w:val="0"/>
          <w:sz w:val="22"/>
          <w:szCs w:val="22"/>
          <w:lang w:val="en-GB" w:eastAsia="en-US" w:bidi="ar-SA"/>
        </w:rPr>
        <w:t>S4</w:t>
      </w:r>
      <w:r w:rsidRPr="00272BAE">
        <w:rPr>
          <w:rFonts w:eastAsia="Calibri" w:cs="Times New Roman"/>
          <w:kern w:val="0"/>
          <w:sz w:val="22"/>
          <w:szCs w:val="22"/>
          <w:lang w:val="en-GB" w:eastAsia="en-US" w:bidi="ar-SA"/>
        </w:rPr>
        <w:t xml:space="preserve">. </w:t>
      </w:r>
      <w:r w:rsidRPr="00265DB9">
        <w:rPr>
          <w:rFonts w:eastAsia="Calibri" w:cs="Times New Roman"/>
          <w:i/>
          <w:kern w:val="0"/>
          <w:sz w:val="22"/>
          <w:szCs w:val="22"/>
          <w:lang w:val="en-GB" w:eastAsia="en-US" w:bidi="ar-SA"/>
        </w:rPr>
        <w:t xml:space="preserve">Summary of background and impact of included </w:t>
      </w:r>
      <w:r w:rsidR="00755B59">
        <w:rPr>
          <w:rFonts w:eastAsia="Calibri" w:cs="Times New Roman"/>
          <w:i/>
          <w:kern w:val="0"/>
          <w:sz w:val="22"/>
          <w:szCs w:val="22"/>
          <w:lang w:val="en-GB" w:eastAsia="en-US" w:bidi="ar-SA"/>
        </w:rPr>
        <w:t>(N=36 records on N=19 interventions)</w:t>
      </w:r>
    </w:p>
    <w:tbl>
      <w:tblPr>
        <w:tblW w:w="1527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9"/>
        <w:gridCol w:w="2097"/>
        <w:gridCol w:w="35"/>
        <w:gridCol w:w="2548"/>
        <w:gridCol w:w="3322"/>
        <w:gridCol w:w="5245"/>
      </w:tblGrid>
      <w:tr w:rsidR="00272BAE" w:rsidRPr="00272BAE" w14:paraId="543841E6" w14:textId="77777777" w:rsidTr="00272BAE">
        <w:trPr>
          <w:trHeight w:val="369"/>
          <w:tblHeader/>
        </w:trPr>
        <w:tc>
          <w:tcPr>
            <w:tcW w:w="20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BB659D1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Name of Intervention</w:t>
            </w:r>
          </w:p>
        </w:tc>
        <w:tc>
          <w:tcPr>
            <w:tcW w:w="20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DA070B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tudy, Country</w:t>
            </w:r>
          </w:p>
        </w:tc>
        <w:tc>
          <w:tcPr>
            <w:tcW w:w="2583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4F118C8D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Focus of article </w:t>
            </w:r>
          </w:p>
        </w:tc>
        <w:tc>
          <w:tcPr>
            <w:tcW w:w="332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F49D62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Background theory</w:t>
            </w:r>
          </w:p>
        </w:tc>
        <w:tc>
          <w:tcPr>
            <w:tcW w:w="524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EA9D40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Impact of intervention</w:t>
            </w:r>
          </w:p>
        </w:tc>
      </w:tr>
      <w:tr w:rsidR="00272BAE" w:rsidRPr="00597CBC" w14:paraId="07B58322" w14:textId="77777777" w:rsidTr="00272BAE">
        <w:trPr>
          <w:trHeight w:val="387"/>
        </w:trPr>
        <w:tc>
          <w:tcPr>
            <w:tcW w:w="15276" w:type="dxa"/>
            <w:gridSpan w:val="6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0E03D2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20"/>
                <w:szCs w:val="20"/>
                <w:lang w:val="en-GB" w:eastAsia="en-US" w:bidi="ar-SA"/>
              </w:rPr>
              <w:t>Family interventions (n=18 studies on n=8 interventions)</w:t>
            </w:r>
          </w:p>
        </w:tc>
      </w:tr>
      <w:tr w:rsidR="00272BAE" w:rsidRPr="00597CBC" w14:paraId="7F598FDE" w14:textId="77777777" w:rsidTr="00272BAE">
        <w:trPr>
          <w:trHeight w:val="498"/>
        </w:trPr>
        <w:tc>
          <w:tcPr>
            <w:tcW w:w="20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9745BEF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‘Getting well together’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F7BC95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John et al., 2010; Germany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28)</w:t>
            </w:r>
          </w:p>
        </w:tc>
        <w:tc>
          <w:tcPr>
            <w:tcW w:w="25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0A9B6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valuation: Quantitative design (Within-subject control group (N=116))</w:t>
            </w:r>
          </w:p>
        </w:tc>
        <w:tc>
          <w:tcPr>
            <w:tcW w:w="33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7F7F716" w14:textId="07D36479" w:rsidR="00272BAE" w:rsidRPr="00272BAE" w:rsidRDefault="00EE45E5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R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esource oriented positive psychology, stress and coping research, systemic solution focused therapy, work of the COSIP group                   </w:t>
            </w:r>
          </w:p>
        </w:tc>
        <w:tc>
          <w:tcPr>
            <w:tcW w:w="524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CEE3D4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Higher improvement in mother’s 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QoL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in intervention period,</w:t>
            </w:r>
          </w:p>
          <w:p w14:paraId="220717E1" w14:textId="59F3220C" w:rsidR="00272BAE" w:rsidRPr="00272BAE" w:rsidRDefault="00165E5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H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igher improvement in children’s </w:t>
            </w:r>
            <w:proofErr w:type="spellStart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QoL</w:t>
            </w:r>
            <w:proofErr w:type="spellEnd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and psychological symptoms</w:t>
            </w:r>
          </w:p>
          <w:p w14:paraId="052BE0B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</w:tr>
      <w:tr w:rsidR="00272BAE" w:rsidRPr="00272BAE" w14:paraId="05805F12" w14:textId="77777777" w:rsidTr="00272BAE">
        <w:trPr>
          <w:trHeight w:val="498"/>
        </w:trPr>
        <w:tc>
          <w:tcPr>
            <w:tcW w:w="2029" w:type="dxa"/>
            <w:vMerge/>
            <w:shd w:val="clear" w:color="auto" w:fill="auto"/>
          </w:tcPr>
          <w:p w14:paraId="29F1365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</w:tcBorders>
            <w:shd w:val="clear" w:color="auto" w:fill="auto"/>
          </w:tcPr>
          <w:p w14:paraId="25BEFA8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John et al., 2013; Germany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27)</w:t>
            </w:r>
          </w:p>
        </w:tc>
        <w:tc>
          <w:tcPr>
            <w:tcW w:w="2583" w:type="dxa"/>
            <w:gridSpan w:val="2"/>
            <w:vMerge/>
            <w:shd w:val="clear" w:color="auto" w:fill="auto"/>
          </w:tcPr>
          <w:p w14:paraId="2A9DF31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3322" w:type="dxa"/>
            <w:vMerge/>
            <w:shd w:val="clear" w:color="auto" w:fill="auto"/>
          </w:tcPr>
          <w:p w14:paraId="0883C8B2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 w14:paraId="42B71A7F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</w:tr>
      <w:tr w:rsidR="00272BAE" w:rsidRPr="00272BAE" w14:paraId="7A777284" w14:textId="77777777" w:rsidTr="00272BAE">
        <w:trPr>
          <w:trHeight w:val="589"/>
        </w:trPr>
        <w:tc>
          <w:tcPr>
            <w:tcW w:w="2029" w:type="dxa"/>
            <w:vMerge w:val="restart"/>
            <w:shd w:val="clear" w:color="auto" w:fill="auto"/>
          </w:tcPr>
          <w:p w14:paraId="28CBDC5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Culturally adapted family intervention</w:t>
            </w:r>
          </w:p>
        </w:tc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2FD145FB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Davey et al. 2012; USA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29)</w:t>
            </w:r>
          </w:p>
        </w:tc>
        <w:tc>
          <w:tcPr>
            <w:tcW w:w="2583" w:type="dxa"/>
            <w:gridSpan w:val="2"/>
            <w:tcBorders>
              <w:bottom w:val="nil"/>
            </w:tcBorders>
            <w:shd w:val="clear" w:color="auto" w:fill="auto"/>
          </w:tcPr>
          <w:p w14:paraId="0A768D7F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escription/ Implementation process</w:t>
            </w:r>
          </w:p>
        </w:tc>
        <w:tc>
          <w:tcPr>
            <w:tcW w:w="3322" w:type="dxa"/>
            <w:vMerge w:val="restart"/>
            <w:shd w:val="clear" w:color="auto" w:fill="auto"/>
          </w:tcPr>
          <w:p w14:paraId="011EF66A" w14:textId="1DE8E77E" w:rsidR="00272BAE" w:rsidRPr="00272BAE" w:rsidRDefault="00EE45E5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F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ocus groups with </w:t>
            </w:r>
            <w:r w:rsidR="00CE7BE4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frican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  <w:r w:rsidR="00CE7BE4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merican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families, Clark’s school-age child support group model, </w:t>
            </w:r>
            <w:proofErr w:type="spellStart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Beardslee's</w:t>
            </w:r>
            <w:proofErr w:type="spellEnd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family therapy</w:t>
            </w:r>
          </w:p>
        </w:tc>
        <w:tc>
          <w:tcPr>
            <w:tcW w:w="5245" w:type="dxa"/>
            <w:tcBorders>
              <w:bottom w:val="nil"/>
            </w:tcBorders>
            <w:shd w:val="clear" w:color="auto" w:fill="auto"/>
          </w:tcPr>
          <w:p w14:paraId="1BDFF99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investigated</w:t>
            </w:r>
          </w:p>
        </w:tc>
      </w:tr>
      <w:tr w:rsidR="00272BAE" w:rsidRPr="00597CBC" w14:paraId="03D32823" w14:textId="77777777" w:rsidTr="00272BAE">
        <w:trPr>
          <w:trHeight w:val="549"/>
        </w:trPr>
        <w:tc>
          <w:tcPr>
            <w:tcW w:w="2029" w:type="dxa"/>
            <w:vMerge/>
            <w:shd w:val="clear" w:color="auto" w:fill="auto"/>
          </w:tcPr>
          <w:p w14:paraId="53713B0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F29AE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Davey et al. 2013; USA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30)</w:t>
            </w:r>
          </w:p>
        </w:tc>
        <w:tc>
          <w:tcPr>
            <w:tcW w:w="2583" w:type="dxa"/>
            <w:gridSpan w:val="2"/>
            <w:tcBorders>
              <w:top w:val="nil"/>
            </w:tcBorders>
            <w:shd w:val="clear" w:color="auto" w:fill="auto"/>
          </w:tcPr>
          <w:p w14:paraId="2B2DEA4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valuation: Quantitative design (IG (n=7) vs. CG (n=5))</w:t>
            </w:r>
          </w:p>
        </w:tc>
        <w:tc>
          <w:tcPr>
            <w:tcW w:w="3322" w:type="dxa"/>
            <w:vMerge/>
            <w:shd w:val="clear" w:color="auto" w:fill="auto"/>
          </w:tcPr>
          <w:p w14:paraId="1B80CB5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</w:tcBorders>
            <w:shd w:val="clear" w:color="auto" w:fill="auto"/>
          </w:tcPr>
          <w:p w14:paraId="370632AF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Higher improvement in family communication in intervention group, no changes in parent’s and children’s distress and view on relationships; high satisfaction with the program</w:t>
            </w:r>
          </w:p>
        </w:tc>
      </w:tr>
      <w:tr w:rsidR="00272BAE" w:rsidRPr="00597CBC" w14:paraId="0266FBBC" w14:textId="77777777" w:rsidTr="00272BAE">
        <w:trPr>
          <w:trHeight w:val="547"/>
        </w:trPr>
        <w:tc>
          <w:tcPr>
            <w:tcW w:w="2029" w:type="dxa"/>
            <w:vMerge w:val="restart"/>
            <w:shd w:val="clear" w:color="auto" w:fill="auto"/>
          </w:tcPr>
          <w:p w14:paraId="56B781E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Family Focused Grief Therapy</w:t>
            </w:r>
          </w:p>
        </w:tc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58FF8E27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Kissan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6; Australia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31)</w:t>
            </w:r>
          </w:p>
        </w:tc>
        <w:tc>
          <w:tcPr>
            <w:tcW w:w="2583" w:type="dxa"/>
            <w:gridSpan w:val="2"/>
            <w:vMerge w:val="restart"/>
            <w:shd w:val="clear" w:color="auto" w:fill="auto"/>
          </w:tcPr>
          <w:p w14:paraId="5EFD4515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Evaluation: Quantitative design (IG (n=53) vs. CG (n=28); baseline, 6 and 13 months post bereavement)                                      </w:t>
            </w:r>
          </w:p>
        </w:tc>
        <w:tc>
          <w:tcPr>
            <w:tcW w:w="3322" w:type="dxa"/>
            <w:vMerge w:val="restart"/>
            <w:shd w:val="clear" w:color="auto" w:fill="auto"/>
          </w:tcPr>
          <w:p w14:paraId="35502B71" w14:textId="31B06496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Classifica</w:t>
            </w:r>
            <w:r w:rsidR="007915BA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tion of families into functional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intermediate &amp; d</w:t>
            </w:r>
            <w:r w:rsidR="00265DB9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ys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functi</w:t>
            </w:r>
            <w:r w:rsidR="007915BA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onal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; offering system</w:t>
            </w:r>
            <w:r w:rsidR="00AB3462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tic approach to families at risk</w:t>
            </w:r>
          </w:p>
        </w:tc>
        <w:tc>
          <w:tcPr>
            <w:tcW w:w="5245" w:type="dxa"/>
            <w:vMerge w:val="restart"/>
            <w:shd w:val="clear" w:color="auto" w:fill="auto"/>
          </w:tcPr>
          <w:p w14:paraId="5F9F6EB5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No group differences in distress, bereavement phenomenology, depression and social adjustment, global family functioning; significant differences in 10% of the most distressed family members in distress and depression </w:t>
            </w:r>
          </w:p>
        </w:tc>
      </w:tr>
      <w:tr w:rsidR="00272BAE" w:rsidRPr="00272BAE" w14:paraId="7C29B55B" w14:textId="77777777" w:rsidTr="00272BAE">
        <w:trPr>
          <w:trHeight w:val="302"/>
        </w:trPr>
        <w:tc>
          <w:tcPr>
            <w:tcW w:w="2029" w:type="dxa"/>
            <w:vMerge/>
            <w:shd w:val="clear" w:color="auto" w:fill="auto"/>
          </w:tcPr>
          <w:p w14:paraId="43D416F1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80E582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Kissan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7; Australia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0)</w:t>
            </w:r>
          </w:p>
        </w:tc>
        <w:tc>
          <w:tcPr>
            <w:tcW w:w="25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7DF1816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3322" w:type="dxa"/>
            <w:vMerge/>
            <w:shd w:val="clear" w:color="auto" w:fill="auto"/>
          </w:tcPr>
          <w:p w14:paraId="34FED3D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F12B800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</w:tr>
      <w:tr w:rsidR="00272BAE" w:rsidRPr="00597CBC" w14:paraId="048734E0" w14:textId="77777777" w:rsidTr="00272BAE">
        <w:trPr>
          <w:trHeight w:val="603"/>
        </w:trPr>
        <w:tc>
          <w:tcPr>
            <w:tcW w:w="2029" w:type="dxa"/>
            <w:vMerge w:val="restart"/>
            <w:shd w:val="clear" w:color="auto" w:fill="auto"/>
          </w:tcPr>
          <w:p w14:paraId="671F70B2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The Family Support Program (Family Talks in Cancer Care)</w:t>
            </w:r>
          </w:p>
        </w:tc>
        <w:tc>
          <w:tcPr>
            <w:tcW w:w="2097" w:type="dxa"/>
            <w:tcBorders>
              <w:bottom w:val="nil"/>
            </w:tcBorders>
            <w:shd w:val="clear" w:color="auto" w:fill="auto"/>
          </w:tcPr>
          <w:p w14:paraId="3C335A9E" w14:textId="3BB22DEE" w:rsidR="00272BAE" w:rsidRPr="00272BAE" w:rsidRDefault="00272BAE" w:rsidP="00C77188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Bugg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 et al., 2008; 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Norway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1</w:t>
            </w:r>
            <w:r w:rsidR="00C77188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5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583" w:type="dxa"/>
            <w:gridSpan w:val="2"/>
            <w:vMerge w:val="restart"/>
            <w:shd w:val="clear" w:color="auto" w:fill="auto"/>
          </w:tcPr>
          <w:p w14:paraId="19284634" w14:textId="0E9A9C42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valu</w:t>
            </w:r>
            <w:r w:rsidR="00D93934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tion: Qualitative interviews (N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=6 families) up to 6 weeks after conclusion</w:t>
            </w:r>
          </w:p>
        </w:tc>
        <w:tc>
          <w:tcPr>
            <w:tcW w:w="3322" w:type="dxa"/>
            <w:vMerge w:val="restart"/>
            <w:shd w:val="clear" w:color="auto" w:fill="auto"/>
          </w:tcPr>
          <w:p w14:paraId="3919F476" w14:textId="20718E99" w:rsidR="00272BAE" w:rsidRPr="00272BAE" w:rsidRDefault="00EE45E5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F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mily resilience theory, coping theory (</w:t>
            </w:r>
            <w:proofErr w:type="spellStart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Libo</w:t>
            </w:r>
            <w:proofErr w:type="spellEnd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&amp; Griffith), </w:t>
            </w:r>
            <w:proofErr w:type="spellStart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Bearslee's</w:t>
            </w:r>
            <w:proofErr w:type="spellEnd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preventive intervention (mental ill parent)                                     </w:t>
            </w:r>
          </w:p>
        </w:tc>
        <w:tc>
          <w:tcPr>
            <w:tcW w:w="5245" w:type="dxa"/>
            <w:tcBorders>
              <w:bottom w:val="nil"/>
            </w:tcBorders>
            <w:shd w:val="clear" w:color="auto" w:fill="auto"/>
          </w:tcPr>
          <w:p w14:paraId="33C415D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i/>
                <w:kern w:val="0"/>
                <w:sz w:val="18"/>
                <w:szCs w:val="18"/>
                <w:lang w:val="en-GB" w:eastAsia="en-US" w:bidi="ar-SA"/>
              </w:rPr>
              <w:t>Children: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coping, improved communication in family, talk about illness</w:t>
            </w:r>
          </w:p>
        </w:tc>
      </w:tr>
      <w:tr w:rsidR="00272BAE" w:rsidRPr="00597CBC" w14:paraId="10192615" w14:textId="77777777" w:rsidTr="00272BAE">
        <w:trPr>
          <w:trHeight w:val="575"/>
        </w:trPr>
        <w:tc>
          <w:tcPr>
            <w:tcW w:w="20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2041F56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32F54C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Bugg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 et al., 2009; 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Norway </w:t>
            </w:r>
            <w:r w:rsidRPr="00272BAE">
              <w:rPr>
                <w:rFonts w:eastAsia="Arial Unicode MS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32)</w:t>
            </w:r>
          </w:p>
        </w:tc>
        <w:tc>
          <w:tcPr>
            <w:tcW w:w="25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14:paraId="54F909E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33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FE8E1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9E9DD0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i/>
                <w:kern w:val="0"/>
                <w:sz w:val="18"/>
                <w:szCs w:val="18"/>
                <w:lang w:val="en-GB" w:eastAsia="en-US" w:bidi="ar-SA"/>
              </w:rPr>
              <w:t>Parents: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improved family communication, support in parenting and understanding their children</w:t>
            </w:r>
          </w:p>
        </w:tc>
      </w:tr>
      <w:tr w:rsidR="00272BAE" w:rsidRPr="00272BAE" w14:paraId="0A7E1BB5" w14:textId="77777777" w:rsidTr="00272BAE">
        <w:trPr>
          <w:trHeight w:val="541"/>
        </w:trPr>
        <w:tc>
          <w:tcPr>
            <w:tcW w:w="202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FD6AE4D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Preventive Counselling Service (COSIP)</w:t>
            </w:r>
          </w:p>
        </w:tc>
        <w:tc>
          <w:tcPr>
            <w:tcW w:w="20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59E97C10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Koch et al., 2011; Germany (35)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14:paraId="6D49659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escription of indication for intervention</w:t>
            </w:r>
          </w:p>
        </w:tc>
        <w:tc>
          <w:tcPr>
            <w:tcW w:w="332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7F9404" w14:textId="059F6130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Developmental 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psychotraumatology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, attachment theory, family therapy, </w:t>
            </w:r>
            <w:r w:rsidR="00C8197C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 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developmental views on children’s coping</w:t>
            </w:r>
          </w:p>
        </w:tc>
        <w:tc>
          <w:tcPr>
            <w:tcW w:w="52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5E58B6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272BAE" w14:paraId="5DF3D6C3" w14:textId="77777777" w:rsidTr="00272BAE">
        <w:trPr>
          <w:trHeight w:val="565"/>
        </w:trPr>
        <w:tc>
          <w:tcPr>
            <w:tcW w:w="2029" w:type="dxa"/>
            <w:vMerge/>
            <w:shd w:val="clear" w:color="auto" w:fill="auto"/>
          </w:tcPr>
          <w:p w14:paraId="22F99D36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10EBC5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  <w:t>Komo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  <w:t>-Lang et al., 2010; Germany (43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6D31C585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Description of intervention, Case report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973812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F2F203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272BAE" w14:paraId="4D273BF3" w14:textId="77777777" w:rsidTr="00272BAE">
        <w:trPr>
          <w:trHeight w:val="461"/>
        </w:trPr>
        <w:tc>
          <w:tcPr>
            <w:tcW w:w="2029" w:type="dxa"/>
            <w:vMerge/>
            <w:shd w:val="clear" w:color="auto" w:fill="auto"/>
          </w:tcPr>
          <w:p w14:paraId="6E82EF8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02CBF9A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Kühn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13 (44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FBF469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Implementation process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2804124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3F3E1E8F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272BAE" w14:paraId="30B71E92" w14:textId="77777777" w:rsidTr="00272BAE">
        <w:trPr>
          <w:trHeight w:val="533"/>
        </w:trPr>
        <w:tc>
          <w:tcPr>
            <w:tcW w:w="2029" w:type="dxa"/>
            <w:vMerge/>
            <w:shd w:val="clear" w:color="auto" w:fill="auto"/>
          </w:tcPr>
          <w:p w14:paraId="7533B79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C17CFCF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Romer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7; Germany (34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88C2705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  <w:t xml:space="preserve">Implementation 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eastAsia="en-US" w:bidi="ar-SA"/>
              </w:rPr>
              <w:t>process</w:t>
            </w:r>
            <w:proofErr w:type="spellEnd"/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53C1B71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999EA1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272BAE" w14:paraId="0A6DC2F9" w14:textId="77777777" w:rsidTr="00272BAE">
        <w:trPr>
          <w:trHeight w:val="491"/>
        </w:trPr>
        <w:tc>
          <w:tcPr>
            <w:tcW w:w="2029" w:type="dxa"/>
            <w:vMerge/>
            <w:shd w:val="clear" w:color="auto" w:fill="auto"/>
          </w:tcPr>
          <w:p w14:paraId="7C1C9E2D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ED2E10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Romer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11; Germany (33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560D169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Description of intervention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4F29A08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US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AFF97C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Not investigated </w:t>
            </w:r>
          </w:p>
        </w:tc>
      </w:tr>
      <w:tr w:rsidR="00272BAE" w:rsidRPr="00597CBC" w14:paraId="18DEC633" w14:textId="77777777" w:rsidTr="00272BAE">
        <w:trPr>
          <w:trHeight w:val="659"/>
        </w:trPr>
        <w:tc>
          <w:tcPr>
            <w:tcW w:w="2029" w:type="dxa"/>
            <w:vMerge/>
            <w:shd w:val="clear" w:color="auto" w:fill="auto"/>
          </w:tcPr>
          <w:p w14:paraId="2FDD879A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A7DAD0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Paschen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7; Germany (36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22823C6D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valuation: Quantitative design (post intervention (N=25 families))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7954D36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463FCE6B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Families evaluated counselling service positively, families were satisfied with goal achievement </w:t>
            </w:r>
          </w:p>
        </w:tc>
      </w:tr>
      <w:tr w:rsidR="00272BAE" w:rsidRPr="00272BAE" w14:paraId="18CC0DD3" w14:textId="77777777" w:rsidTr="00272BAE">
        <w:trPr>
          <w:trHeight w:val="571"/>
        </w:trPr>
        <w:tc>
          <w:tcPr>
            <w:tcW w:w="2029" w:type="dxa"/>
            <w:vMerge/>
            <w:shd w:val="clear" w:color="auto" w:fill="auto"/>
          </w:tcPr>
          <w:p w14:paraId="3566588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25E6618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chmitt et al., 2007; Finland (41)</w:t>
            </w:r>
          </w:p>
        </w:tc>
        <w:tc>
          <w:tcPr>
            <w:tcW w:w="258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6A7F6BA7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evelopmental Phase/ implementation</w:t>
            </w:r>
          </w:p>
        </w:tc>
        <w:tc>
          <w:tcPr>
            <w:tcW w:w="33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51C3B4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arlier literature and clinical experiences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CDA8A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597CBC" w14:paraId="0A619560" w14:textId="77777777" w:rsidTr="00272BAE">
        <w:trPr>
          <w:trHeight w:val="659"/>
        </w:trPr>
        <w:tc>
          <w:tcPr>
            <w:tcW w:w="20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73B147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8E127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Thastum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6; Denmark (37)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85B1E" w14:textId="13ADEE59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Evaluation: Qualit</w:t>
            </w:r>
            <w:r w:rsidR="007915BA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ative and quantitative design (N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=24 families, before and after counselling) 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C6497" w14:textId="4E602E5A" w:rsidR="00272BAE" w:rsidRPr="00272BAE" w:rsidRDefault="00BD489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</w:t>
            </w:r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ee </w:t>
            </w:r>
            <w:proofErr w:type="spellStart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Romer</w:t>
            </w:r>
            <w:proofErr w:type="spellEnd"/>
            <w:r w:rsidR="00272BAE"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05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722BD4C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i/>
                <w:kern w:val="0"/>
                <w:sz w:val="18"/>
                <w:szCs w:val="18"/>
                <w:lang w:val="en-US" w:eastAsia="en-US" w:bidi="ar-SA"/>
              </w:rPr>
              <w:t>Qualitative: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 More sharing illness-related emotions, more open communication; confirmation to be a good parent; normalization of feelings;</w:t>
            </w:r>
          </w:p>
          <w:p w14:paraId="168E29DD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i/>
                <w:kern w:val="0"/>
                <w:sz w:val="18"/>
                <w:szCs w:val="18"/>
                <w:lang w:val="en-US" w:eastAsia="en-US" w:bidi="ar-SA"/>
              </w:rPr>
              <w:t>Quantitative: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 xml:space="preserve"> Improvements in parent’s depression scores and in several aspects of family functioning (communication, active responsiveness, general functioning); no changes in several aspects of family functioning (roles, affective involvement, behavior control); </w:t>
            </w:r>
          </w:p>
          <w:p w14:paraId="66E8C1D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Improvements in children’s depression scores, no improvements in children’s self-concept, anxiety and parent and peer attachment</w:t>
            </w:r>
          </w:p>
        </w:tc>
      </w:tr>
      <w:tr w:rsidR="00272BAE" w:rsidRPr="00597CBC" w14:paraId="3D1A1724" w14:textId="77777777" w:rsidTr="00272BAE">
        <w:trPr>
          <w:trHeight w:val="659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AC3AC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pecification of COSIP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8836B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örr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12; Germany (38)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B67B8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escription of intervention, Case report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AD09B0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Communication-based parent-child-psychotherapy, STEEP-Program, 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Mart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-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Meo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-Method                                          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4C596826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Reassurance in parental competence;</w:t>
            </w:r>
          </w:p>
          <w:p w14:paraId="1CFD5106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Improvement in age-appropriate communication</w:t>
            </w:r>
          </w:p>
        </w:tc>
      </w:tr>
      <w:tr w:rsidR="00272BAE" w:rsidRPr="00597CBC" w14:paraId="22992C59" w14:textId="77777777" w:rsidTr="00272BAE">
        <w:trPr>
          <w:trHeight w:val="659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F69041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hort-term psycho-educational intervention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8CEBB" w14:textId="77777777" w:rsidR="00272BAE" w:rsidRPr="00272BAE" w:rsidRDefault="00272BAE" w:rsidP="00272BAE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Hoke, 1997; USA (42)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F897E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Description of intervention, Case report</w:t>
            </w:r>
          </w:p>
          <w:p w14:paraId="167A6B09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8FDF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Model developed for families with parental affective illness (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Beardsle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1992)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3E350A1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Improvement in parent’s understanding of own responses to illness, recognizing children’s concerns and understanding of their experiences</w:t>
            </w:r>
          </w:p>
        </w:tc>
      </w:tr>
      <w:tr w:rsidR="00272BAE" w:rsidRPr="00597CBC" w14:paraId="799A1092" w14:textId="77777777" w:rsidTr="00272BAE">
        <w:trPr>
          <w:trHeight w:val="659"/>
        </w:trPr>
        <w:tc>
          <w:tcPr>
            <w:tcW w:w="202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470F79" w14:textId="5ADF0A36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Struggle for Life </w:t>
            </w:r>
            <w:r w:rsidR="00765389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T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rial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297730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Niemelä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, 2012; Finland (39)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CE4B4C" w14:textId="1CBF720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Evaluation; Quantitative design Baseline, Post intervention </w:t>
            </w:r>
            <w:r w:rsidR="007915BA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(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(4,10,18 m</w:t>
            </w:r>
            <w:r w:rsidR="007915BA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onths after completion), N=19)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B7ACE" w14:textId="15B0E83A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Preventive interventions for mental</w:t>
            </w:r>
            <w:r w:rsidR="00C6621D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ly</w:t>
            </w: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ill parents (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Solaritaus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, </w:t>
            </w:r>
            <w:proofErr w:type="spellStart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>Beardslee</w:t>
            </w:r>
            <w:proofErr w:type="spellEnd"/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GB" w:eastAsia="en-US" w:bidi="ar-SA"/>
              </w:rPr>
              <w:t xml:space="preserve"> et al.)                                      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712DC4C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Significant decrease in global severity score and psychiatric symptoms profile of SCL-90 at 4 months follow-up in spouses and patients</w:t>
            </w:r>
          </w:p>
        </w:tc>
      </w:tr>
      <w:tr w:rsidR="00272BAE" w:rsidRPr="00597CBC" w14:paraId="48F4AB9E" w14:textId="77777777" w:rsidTr="00272BAE">
        <w:trPr>
          <w:trHeight w:val="298"/>
        </w:trPr>
        <w:tc>
          <w:tcPr>
            <w:tcW w:w="15276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7A9D63" w14:textId="77777777" w:rsidR="00272BAE" w:rsidRPr="00272BAE" w:rsidRDefault="00272BAE" w:rsidP="007915BA">
            <w:pPr>
              <w:widowControl/>
              <w:suppressAutoHyphens w:val="0"/>
              <w:rPr>
                <w:rFonts w:eastAsia="Arial Unicode MS" w:cs="Times New Roman"/>
                <w:kern w:val="0"/>
                <w:sz w:val="20"/>
                <w:szCs w:val="20"/>
                <w:lang w:val="en-US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20"/>
                <w:szCs w:val="20"/>
                <w:lang w:val="en-US" w:eastAsia="en-US" w:bidi="ar-SA"/>
              </w:rPr>
              <w:t>Parent-centered interventions (n=10 studies on n=4 interventions)</w:t>
            </w:r>
          </w:p>
        </w:tc>
      </w:tr>
      <w:tr w:rsidR="00272BAE" w:rsidRPr="00597CBC" w14:paraId="3C48F115" w14:textId="77777777" w:rsidTr="00272BAE">
        <w:trPr>
          <w:trHeight w:val="2083"/>
        </w:trPr>
        <w:tc>
          <w:tcPr>
            <w:tcW w:w="2029" w:type="dxa"/>
            <w:vMerge w:val="restart"/>
            <w:shd w:val="clear" w:color="auto" w:fill="auto"/>
          </w:tcPr>
          <w:p w14:paraId="6D689F44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The Enhancing Connection Program</w:t>
            </w:r>
          </w:p>
        </w:tc>
        <w:tc>
          <w:tcPr>
            <w:tcW w:w="2132" w:type="dxa"/>
            <w:gridSpan w:val="2"/>
            <w:tcBorders>
              <w:bottom w:val="nil"/>
            </w:tcBorders>
            <w:shd w:val="clear" w:color="auto" w:fill="auto"/>
          </w:tcPr>
          <w:p w14:paraId="61B2EFD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  <w:t xml:space="preserve">Lewis et al., 2006; USA 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eastAsia="en-US" w:bidi="ar-SA"/>
              </w:rPr>
              <w:t>(50)</w:t>
            </w:r>
          </w:p>
          <w:p w14:paraId="28A8A40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2548" w:type="dxa"/>
            <w:tcBorders>
              <w:bottom w:val="nil"/>
            </w:tcBorders>
            <w:shd w:val="clear" w:color="auto" w:fill="auto"/>
          </w:tcPr>
          <w:p w14:paraId="319EBE13" w14:textId="48922CCF" w:rsidR="00272BAE" w:rsidRPr="00272BAE" w:rsidRDefault="00D93934" w:rsidP="007915BA">
            <w:pPr>
              <w:widowControl/>
              <w:suppressAutoHyphens w:val="0"/>
              <w:contextualSpacing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C26560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valuation (Pilot study): Quantitative  design (pre-post, N=13)</w:t>
            </w:r>
          </w:p>
        </w:tc>
        <w:tc>
          <w:tcPr>
            <w:tcW w:w="3322" w:type="dxa"/>
            <w:vMerge w:val="restart"/>
            <w:tcBorders>
              <w:bottom w:val="nil"/>
            </w:tcBorders>
            <w:shd w:val="clear" w:color="auto" w:fill="auto"/>
          </w:tcPr>
          <w:p w14:paraId="31EEA962" w14:textId="6E9E951B" w:rsidR="00272BAE" w:rsidRPr="00272BAE" w:rsidRDefault="00BD489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M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odel of coping, contextual model of parenting, Banduras social cognitive theory                                   </w:t>
            </w:r>
          </w:p>
        </w:tc>
        <w:tc>
          <w:tcPr>
            <w:tcW w:w="5245" w:type="dxa"/>
            <w:tcBorders>
              <w:bottom w:val="nil"/>
            </w:tcBorders>
            <w:shd w:val="clear" w:color="auto" w:fill="auto"/>
          </w:tcPr>
          <w:p w14:paraId="2BE4DD35" w14:textId="54CB11BC" w:rsidR="00272BAE" w:rsidRPr="00272BAE" w:rsidRDefault="00EA4E77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65DB9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Mothers:</w:t>
            </w: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Improvements in functioning (depression, anxiety, self-efficacy), no improvement in mother-child relationship; </w:t>
            </w:r>
          </w:p>
          <w:p w14:paraId="0607147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Children: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improvements in total, internalizing and externalizing problems, decrease in cancer-related worries and depressed mood; no improvements in  illness-related pressure, disenfranchised grief, anxiety or depressive symptoms (child’s report)</w:t>
            </w:r>
          </w:p>
          <w:p w14:paraId="68811D2B" w14:textId="41B76AE6" w:rsidR="00272BAE" w:rsidRPr="00272BAE" w:rsidRDefault="00E46A93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Q</w:t>
            </w:r>
            <w:r w:rsidR="00272BAE" w:rsidRPr="00272BAE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ualitative data: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mothers improved to 1) manage own emotions, 2) add to self-care, 3) listen to child, 4) understand child’s behaviour</w:t>
            </w:r>
          </w:p>
        </w:tc>
      </w:tr>
      <w:tr w:rsidR="00272BAE" w:rsidRPr="00597CBC" w14:paraId="5624779A" w14:textId="77777777" w:rsidTr="00272BAE">
        <w:tc>
          <w:tcPr>
            <w:tcW w:w="2029" w:type="dxa"/>
            <w:vMerge/>
            <w:shd w:val="clear" w:color="auto" w:fill="auto"/>
          </w:tcPr>
          <w:p w14:paraId="5555932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EFA7DC1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  <w:t xml:space="preserve">Davis Kirsch et al., 2003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eastAsia="en-US" w:bidi="ar-SA"/>
              </w:rPr>
              <w:t>(51)</w:t>
            </w: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7AB73F5C" w14:textId="34115A8F" w:rsidR="00272BAE" w:rsidRPr="00272BAE" w:rsidRDefault="00272BAE" w:rsidP="00D93934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Evaluation (Pilot study): Qualitative </w:t>
            </w:r>
            <w:r w:rsidR="001F7412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sign (</w:t>
            </w:r>
            <w:r w:rsidR="00D93934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=4 families)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3069BF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F9B2496" w14:textId="3A02DF73" w:rsidR="00272BAE" w:rsidRPr="00272BAE" w:rsidRDefault="007915BA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 xml:space="preserve">Mother: </w:t>
            </w:r>
            <w:r w:rsidR="0033142F" w:rsidRPr="00E33655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P</w:t>
            </w:r>
            <w:r w:rsidR="00272BAE" w:rsidRPr="00E33655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reparing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the child, practice own skills, being aware of own emotional situation; more open communication, enrichment of mother-child relationship;</w:t>
            </w:r>
          </w:p>
          <w:p w14:paraId="4DD742A4" w14:textId="5955E000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Children: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  <w:r w:rsidR="00E33655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positive 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hanges in behaviour (patience, dealing with cancer topics), closer relationship with mother</w:t>
            </w:r>
          </w:p>
        </w:tc>
      </w:tr>
      <w:tr w:rsidR="00272BAE" w:rsidRPr="007915BA" w14:paraId="42D6FF77" w14:textId="77777777" w:rsidTr="00272BAE">
        <w:trPr>
          <w:trHeight w:val="717"/>
        </w:trPr>
        <w:tc>
          <w:tcPr>
            <w:tcW w:w="2029" w:type="dxa"/>
            <w:vMerge/>
            <w:shd w:val="clear" w:color="auto" w:fill="auto"/>
          </w:tcPr>
          <w:p w14:paraId="500D299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4021745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  <w:t xml:space="preserve">Brandt et al., 2004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eastAsia="en-US" w:bidi="ar-SA"/>
              </w:rPr>
              <w:t>(52)</w:t>
            </w:r>
          </w:p>
          <w:p w14:paraId="7F43847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eastAsia="en-US" w:bidi="ar-SA"/>
              </w:rPr>
            </w:pPr>
          </w:p>
        </w:tc>
        <w:tc>
          <w:tcPr>
            <w:tcW w:w="2548" w:type="dxa"/>
            <w:tcBorders>
              <w:top w:val="nil"/>
              <w:bottom w:val="nil"/>
            </w:tcBorders>
            <w:shd w:val="clear" w:color="auto" w:fill="auto"/>
          </w:tcPr>
          <w:p w14:paraId="5C3E81C1" w14:textId="58292EBF" w:rsidR="00272BAE" w:rsidRPr="00272BAE" w:rsidRDefault="00317BAC" w:rsidP="00317BAC">
            <w:pPr>
              <w:widowControl/>
              <w:suppressAutoHyphens w:val="0"/>
              <w:contextualSpacing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Implementation (Pilot study)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</w:p>
        </w:tc>
        <w:tc>
          <w:tcPr>
            <w:tcW w:w="3322" w:type="dxa"/>
            <w:vMerge/>
            <w:tcBorders>
              <w:top w:val="nil"/>
              <w:bottom w:val="nil"/>
            </w:tcBorders>
            <w:shd w:val="clear" w:color="auto" w:fill="auto"/>
          </w:tcPr>
          <w:p w14:paraId="6504BAE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nil"/>
            </w:tcBorders>
            <w:shd w:val="clear" w:color="auto" w:fill="auto"/>
          </w:tcPr>
          <w:p w14:paraId="018412EF" w14:textId="55B8F5AC" w:rsidR="00272BAE" w:rsidRPr="00272BAE" w:rsidRDefault="00317BA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Arial Unicode MS" w:cs="Times New Roman"/>
                <w:kern w:val="0"/>
                <w:sz w:val="18"/>
                <w:szCs w:val="18"/>
                <w:lang w:val="en-US" w:eastAsia="en-US" w:bidi="ar-SA"/>
              </w:rPr>
              <w:t>Not investigated</w:t>
            </w:r>
          </w:p>
        </w:tc>
      </w:tr>
      <w:tr w:rsidR="00272BAE" w:rsidRPr="00597CBC" w14:paraId="6C3B2321" w14:textId="77777777" w:rsidTr="00272BAE">
        <w:trPr>
          <w:trHeight w:val="1232"/>
        </w:trPr>
        <w:tc>
          <w:tcPr>
            <w:tcW w:w="202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D134B40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AC571" w14:textId="2C04496E" w:rsidR="00272BAE" w:rsidRPr="00272BAE" w:rsidRDefault="00272BAE" w:rsidP="00C77188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US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US" w:eastAsia="en-US" w:bidi="ar-SA"/>
              </w:rPr>
              <w:t xml:space="preserve">Lewis et al., 2015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US" w:eastAsia="en-US" w:bidi="ar-SA"/>
              </w:rPr>
              <w:t>(1</w:t>
            </w:r>
            <w:r w:rsidR="00C77188">
              <w:rPr>
                <w:rFonts w:eastAsia="Calibri" w:cs="Times New Roman"/>
                <w:noProof/>
                <w:kern w:val="0"/>
                <w:sz w:val="18"/>
                <w:szCs w:val="18"/>
                <w:lang w:val="en-US" w:eastAsia="en-US" w:bidi="ar-SA"/>
              </w:rPr>
              <w:t>3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US" w:eastAsia="en-US" w:bidi="ar-SA"/>
              </w:rPr>
              <w:t>)</w:t>
            </w:r>
          </w:p>
        </w:tc>
        <w:tc>
          <w:tcPr>
            <w:tcW w:w="25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B56F2C" w14:textId="3EC9ABCD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Evaluation: Quantitative </w:t>
            </w:r>
            <w:r w:rsidR="00BA0D19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sign (IG (n=90) vs. CG (n=86) (baseline, 2 months post, 12 months follow-up))</w:t>
            </w:r>
          </w:p>
        </w:tc>
        <w:tc>
          <w:tcPr>
            <w:tcW w:w="332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76ACD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D1CDB5" w14:textId="6DF1F1A1" w:rsidR="00272BAE" w:rsidRPr="00272BAE" w:rsidRDefault="00FA23F0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65DB9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Mothers:</w:t>
            </w: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Improvements in mothers of IG after 2 months in depression and parenting skills, but not at 12 months; no changes in anxiety, self-efficacy and parenting quality;</w:t>
            </w:r>
          </w:p>
          <w:p w14:paraId="6ACD9788" w14:textId="59D0A0D4" w:rsidR="00272BAE" w:rsidRPr="00272BAE" w:rsidRDefault="009C3072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i/>
                <w:kern w:val="0"/>
                <w:sz w:val="18"/>
                <w:szCs w:val="18"/>
                <w:lang w:val="en-GB" w:eastAsia="en-US" w:bidi="ar-SA"/>
              </w:rPr>
              <w:t>hildren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: improvements in IG compared to CG in behavioural and emotional adjustment at 2 months and depressed mood at 2 and 12 months follow-up, no changes in children’s anxiety</w:t>
            </w:r>
          </w:p>
        </w:tc>
      </w:tr>
      <w:tr w:rsidR="00272BAE" w:rsidRPr="00272BAE" w14:paraId="5F29A368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37"/>
        </w:trPr>
        <w:tc>
          <w:tcPr>
            <w:tcW w:w="20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BFAA64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lastRenderedPageBreak/>
              <w:t>Art-therapy program for parents</w:t>
            </w:r>
          </w:p>
        </w:tc>
        <w:tc>
          <w:tcPr>
            <w:tcW w:w="21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88C7A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Weiß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et al. 2005; Germany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58)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320F7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/</w:t>
            </w:r>
          </w:p>
          <w:p w14:paraId="77883EB0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velopment</w:t>
            </w:r>
          </w:p>
        </w:tc>
        <w:tc>
          <w:tcPr>
            <w:tcW w:w="33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D9ECCF" w14:textId="33B6B830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A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rt as support to facilitate communication, clinical practice </w:t>
            </w:r>
          </w:p>
        </w:tc>
        <w:tc>
          <w:tcPr>
            <w:tcW w:w="52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5E993E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Not investigated </w:t>
            </w:r>
          </w:p>
        </w:tc>
      </w:tr>
      <w:tr w:rsidR="00272BAE" w:rsidRPr="00597CBC" w14:paraId="331F2A91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627"/>
        </w:trPr>
        <w:tc>
          <w:tcPr>
            <w:tcW w:w="2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6EBC5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Being a parent and coping with cancer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C8DEE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Hasson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</w:t>
            </w: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Ohayon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&amp; Braun 2011; Israel (53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DB702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/</w:t>
            </w:r>
          </w:p>
          <w:p w14:paraId="17028F8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velopment, Feedback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84884" w14:textId="03C4D4BF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onclusions from patient and professionals focus groups                                                                            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12C512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Reinforced in chosen to support children, feeling good about parental role, improvement in understanding children’s responses</w:t>
            </w:r>
          </w:p>
        </w:tc>
      </w:tr>
      <w:tr w:rsidR="00272BAE" w:rsidRPr="00272BAE" w14:paraId="1F64D1E8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71"/>
        </w:trPr>
        <w:tc>
          <w:tcPr>
            <w:tcW w:w="2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B0CD26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Preventive Intervention for Bereaved Children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BB07CB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hrist et al., 1991; USA (55)</w:t>
            </w:r>
          </w:p>
        </w:tc>
        <w:tc>
          <w:tcPr>
            <w:tcW w:w="25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26BA2F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</w:t>
            </w:r>
          </w:p>
        </w:tc>
        <w:tc>
          <w:tcPr>
            <w:tcW w:w="3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C162D5" w14:textId="3122458E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linical experience,  literature, parent guidance model                                                                                            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96356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investigated</w:t>
            </w:r>
          </w:p>
        </w:tc>
      </w:tr>
      <w:tr w:rsidR="00272BAE" w:rsidRPr="00597CBC" w14:paraId="21451CE5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834"/>
        </w:trPr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9D567D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12D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hrist et al., 2005; USA (56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D8CA" w14:textId="2C800742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Evaluation: Quantitative design (IG </w:t>
            </w:r>
            <w:r w:rsidR="00D93934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(n=79) 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vs. CG</w:t>
            </w:r>
            <w:r w:rsidR="00D93934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(n=25)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(pre, post, follow-up))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17B93" w14:textId="0AD32BD6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linical experience,  literature                                                                      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E871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No differences in anxiety and depression between groups, but greater decline in IG; high satisfaction with intervention; </w:t>
            </w:r>
          </w:p>
          <w:p w14:paraId="3771BBF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hildren rated parental overall competence and communication competence in IG better than in CG;</w:t>
            </w:r>
          </w:p>
        </w:tc>
      </w:tr>
      <w:tr w:rsidR="00272BAE" w:rsidRPr="00597CBC" w14:paraId="5F3ED9F5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75"/>
        </w:trPr>
        <w:tc>
          <w:tcPr>
            <w:tcW w:w="2029" w:type="dxa"/>
            <w:vMerge/>
            <w:tcBorders>
              <w:left w:val="nil"/>
              <w:right w:val="nil"/>
            </w:tcBorders>
            <w:shd w:val="clear" w:color="auto" w:fill="auto"/>
          </w:tcPr>
          <w:p w14:paraId="73724412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A604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hrist &amp; Siegel, 1991; USA (54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D23E5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velopment/ Description of intervention</w:t>
            </w:r>
          </w:p>
        </w:tc>
        <w:tc>
          <w:tcPr>
            <w:tcW w:w="3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6CB54" w14:textId="62455CA6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linical experience,  literature, parent guidance model                                                                      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33CC2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Families described intervention as helpful; reinforced in parental ability to handle children’s reactions and feelings</w:t>
            </w:r>
          </w:p>
        </w:tc>
      </w:tr>
      <w:tr w:rsidR="00272BAE" w:rsidRPr="00272BAE" w14:paraId="0A754767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576"/>
        </w:trPr>
        <w:tc>
          <w:tcPr>
            <w:tcW w:w="20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C730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  <w:tc>
          <w:tcPr>
            <w:tcW w:w="21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5CA60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Siegel et al., 1990; USA (57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1C83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velopment/ Description of intervention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B1C96" w14:textId="1A003715" w:rsidR="00272BAE" w:rsidRPr="00272BAE" w:rsidRDefault="00942D4C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linical experience,  clinical and research literature                                                                                            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344CD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investigated</w:t>
            </w:r>
          </w:p>
        </w:tc>
      </w:tr>
      <w:tr w:rsidR="00272BAE" w:rsidRPr="00597CBC" w14:paraId="64BCC9D4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rPr>
          <w:trHeight w:val="397"/>
        </w:trPr>
        <w:tc>
          <w:tcPr>
            <w:tcW w:w="15276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040E5C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20"/>
                <w:szCs w:val="20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20"/>
                <w:szCs w:val="20"/>
                <w:lang w:val="en-GB" w:eastAsia="en-US" w:bidi="ar-SA"/>
              </w:rPr>
              <w:t>Child-</w:t>
            </w:r>
            <w:proofErr w:type="spellStart"/>
            <w:r w:rsidRPr="00272BAE">
              <w:rPr>
                <w:rFonts w:eastAsia="Calibri" w:cs="Times New Roman"/>
                <w:kern w:val="0"/>
                <w:sz w:val="20"/>
                <w:szCs w:val="20"/>
                <w:lang w:val="en-GB" w:eastAsia="en-US" w:bidi="ar-SA"/>
              </w:rPr>
              <w:t>centered</w:t>
            </w:r>
            <w:proofErr w:type="spellEnd"/>
            <w:r w:rsidRPr="00272BAE">
              <w:rPr>
                <w:rFonts w:eastAsia="Calibri" w:cs="Times New Roman"/>
                <w:kern w:val="0"/>
                <w:sz w:val="20"/>
                <w:szCs w:val="20"/>
                <w:lang w:val="en-GB" w:eastAsia="en-US" w:bidi="ar-SA"/>
              </w:rPr>
              <w:t xml:space="preserve"> interventions (n=7 studies on n=7 interventions)</w:t>
            </w:r>
          </w:p>
        </w:tc>
      </w:tr>
      <w:tr w:rsidR="00272BAE" w:rsidRPr="00597CBC" w14:paraId="6D90687E" w14:textId="77777777" w:rsidTr="00272BAE">
        <w:tc>
          <w:tcPr>
            <w:tcW w:w="2029" w:type="dxa"/>
            <w:tcBorders>
              <w:top w:val="single" w:sz="4" w:space="0" w:color="auto"/>
            </w:tcBorders>
            <w:shd w:val="clear" w:color="auto" w:fill="auto"/>
          </w:tcPr>
          <w:p w14:paraId="3997BA7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The Bear Essential Program</w:t>
            </w:r>
          </w:p>
        </w:tc>
        <w:tc>
          <w:tcPr>
            <w:tcW w:w="213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CD9F32D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Greening, 1992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9)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</w:tcPr>
          <w:p w14:paraId="2052CDCE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/Implementation, Feedback</w:t>
            </w:r>
          </w:p>
        </w:tc>
        <w:tc>
          <w:tcPr>
            <w:tcW w:w="3322" w:type="dxa"/>
            <w:tcBorders>
              <w:top w:val="single" w:sz="4" w:space="0" w:color="auto"/>
            </w:tcBorders>
            <w:shd w:val="clear" w:color="auto" w:fill="auto"/>
          </w:tcPr>
          <w:p w14:paraId="23AE241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Erikson's model of developmental stages                                                                                                      </w:t>
            </w:r>
          </w:p>
        </w:tc>
        <w:tc>
          <w:tcPr>
            <w:tcW w:w="5245" w:type="dxa"/>
            <w:tcBorders>
              <w:top w:val="single" w:sz="4" w:space="0" w:color="auto"/>
            </w:tcBorders>
            <w:shd w:val="clear" w:color="auto" w:fill="auto"/>
          </w:tcPr>
          <w:p w14:paraId="6AAC42ED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nhanced capacity to deal with crisis, improved communication about cancer topics</w:t>
            </w:r>
          </w:p>
        </w:tc>
      </w:tr>
      <w:tr w:rsidR="00272BAE" w:rsidRPr="00597CBC" w14:paraId="65719F69" w14:textId="77777777" w:rsidTr="00272BAE">
        <w:tc>
          <w:tcPr>
            <w:tcW w:w="2029" w:type="dxa"/>
            <w:shd w:val="clear" w:color="auto" w:fill="auto"/>
          </w:tcPr>
          <w:p w14:paraId="5805A747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For kids only</w:t>
            </w:r>
          </w:p>
        </w:tc>
        <w:tc>
          <w:tcPr>
            <w:tcW w:w="2132" w:type="dxa"/>
            <w:gridSpan w:val="2"/>
            <w:shd w:val="clear" w:color="auto" w:fill="auto"/>
          </w:tcPr>
          <w:p w14:paraId="6BEF3238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Bedway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&amp; Smith, 1997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5)</w:t>
            </w:r>
          </w:p>
        </w:tc>
        <w:tc>
          <w:tcPr>
            <w:tcW w:w="2548" w:type="dxa"/>
            <w:shd w:val="clear" w:color="auto" w:fill="auto"/>
          </w:tcPr>
          <w:p w14:paraId="52668FF8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, Feedback/ Comments</w:t>
            </w:r>
          </w:p>
          <w:p w14:paraId="43AE003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</w:p>
        </w:tc>
        <w:tc>
          <w:tcPr>
            <w:tcW w:w="3322" w:type="dxa"/>
            <w:shd w:val="clear" w:color="auto" w:fill="auto"/>
          </w:tcPr>
          <w:p w14:paraId="054B7077" w14:textId="6F8AB61F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Literature (‘Bear essential’, ‘ Bea</w:t>
            </w:r>
            <w:r w:rsidR="004C3B49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r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Hugs, Butterflies and </w:t>
            </w: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Tur</w:t>
            </w:r>
            <w:r w:rsidR="00D816B6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t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ledovers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’), clinical experiences                                                                                               </w:t>
            </w:r>
          </w:p>
        </w:tc>
        <w:tc>
          <w:tcPr>
            <w:tcW w:w="5245" w:type="dxa"/>
            <w:shd w:val="clear" w:color="auto" w:fill="auto"/>
          </w:tcPr>
          <w:p w14:paraId="3A262BF8" w14:textId="64E04C36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Alleviat</w:t>
            </w:r>
            <w:r w:rsidR="00511700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d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anxiety; </w:t>
            </w:r>
            <w:r w:rsidR="00511700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created 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etwork with other children</w:t>
            </w:r>
          </w:p>
        </w:tc>
      </w:tr>
      <w:tr w:rsidR="00272BAE" w:rsidRPr="00272BAE" w14:paraId="34298CA0" w14:textId="77777777" w:rsidTr="00272BAE">
        <w:tc>
          <w:tcPr>
            <w:tcW w:w="2029" w:type="dxa"/>
            <w:shd w:val="clear" w:color="auto" w:fill="auto"/>
          </w:tcPr>
          <w:p w14:paraId="52FD629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School-based support group</w:t>
            </w:r>
          </w:p>
        </w:tc>
        <w:tc>
          <w:tcPr>
            <w:tcW w:w="2132" w:type="dxa"/>
            <w:gridSpan w:val="2"/>
            <w:shd w:val="clear" w:color="auto" w:fill="auto"/>
          </w:tcPr>
          <w:p w14:paraId="5DBB7CAA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Call, 1990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6)</w:t>
            </w:r>
          </w:p>
        </w:tc>
        <w:tc>
          <w:tcPr>
            <w:tcW w:w="2548" w:type="dxa"/>
            <w:shd w:val="clear" w:color="auto" w:fill="auto"/>
          </w:tcPr>
          <w:p w14:paraId="7CAA68B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 and Implementation</w:t>
            </w:r>
          </w:p>
        </w:tc>
        <w:tc>
          <w:tcPr>
            <w:tcW w:w="3322" w:type="dxa"/>
            <w:shd w:val="clear" w:color="auto" w:fill="auto"/>
          </w:tcPr>
          <w:p w14:paraId="3080F27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clinical experience                          </w:t>
            </w:r>
          </w:p>
        </w:tc>
        <w:tc>
          <w:tcPr>
            <w:tcW w:w="5245" w:type="dxa"/>
            <w:shd w:val="clear" w:color="auto" w:fill="auto"/>
          </w:tcPr>
          <w:p w14:paraId="5DE307A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investigated</w:t>
            </w:r>
          </w:p>
          <w:p w14:paraId="69A9DA5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</w:p>
        </w:tc>
      </w:tr>
      <w:tr w:rsidR="00272BAE" w:rsidRPr="00597CBC" w14:paraId="3332B02C" w14:textId="77777777" w:rsidTr="00272BAE">
        <w:tc>
          <w:tcPr>
            <w:tcW w:w="2029" w:type="dxa"/>
            <w:shd w:val="clear" w:color="auto" w:fill="auto"/>
          </w:tcPr>
          <w:p w14:paraId="3904B43C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Quest</w:t>
            </w:r>
          </w:p>
        </w:tc>
        <w:tc>
          <w:tcPr>
            <w:tcW w:w="2132" w:type="dxa"/>
            <w:gridSpan w:val="2"/>
            <w:shd w:val="clear" w:color="auto" w:fill="auto"/>
          </w:tcPr>
          <w:p w14:paraId="04834109" w14:textId="77777777" w:rsidR="00272BAE" w:rsidRPr="00272BAE" w:rsidRDefault="00272BAE" w:rsidP="00272BAE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Heiney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&amp; </w:t>
            </w: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Lesesne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, 1996; 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7)</w:t>
            </w:r>
          </w:p>
        </w:tc>
        <w:tc>
          <w:tcPr>
            <w:tcW w:w="2548" w:type="dxa"/>
            <w:shd w:val="clear" w:color="auto" w:fill="auto"/>
          </w:tcPr>
          <w:p w14:paraId="3A62A493" w14:textId="06AAA686" w:rsidR="00272BAE" w:rsidRPr="00272BAE" w:rsidRDefault="007915BA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Description, Feedback </w:t>
            </w:r>
          </w:p>
        </w:tc>
        <w:tc>
          <w:tcPr>
            <w:tcW w:w="3322" w:type="dxa"/>
            <w:shd w:val="clear" w:color="auto" w:fill="auto"/>
          </w:tcPr>
          <w:p w14:paraId="75507EFB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Literature based on the “good grieving program”</w:t>
            </w:r>
          </w:p>
        </w:tc>
        <w:tc>
          <w:tcPr>
            <w:tcW w:w="5245" w:type="dxa"/>
            <w:shd w:val="clear" w:color="auto" w:fill="auto"/>
          </w:tcPr>
          <w:p w14:paraId="2C244C62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Information for parents were helpful to improve understanding for children;</w:t>
            </w:r>
          </w:p>
          <w:p w14:paraId="07932658" w14:textId="0BD8B027" w:rsidR="00272BAE" w:rsidRPr="00272BAE" w:rsidRDefault="002D367A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hildren enjoyed program, more open communication about cancer topics</w:t>
            </w:r>
          </w:p>
        </w:tc>
      </w:tr>
      <w:tr w:rsidR="00272BAE" w:rsidRPr="00597CBC" w14:paraId="30D34DF0" w14:textId="77777777" w:rsidTr="00272BAE">
        <w:tc>
          <w:tcPr>
            <w:tcW w:w="2029" w:type="dxa"/>
            <w:tcBorders>
              <w:bottom w:val="single" w:sz="4" w:space="0" w:color="auto"/>
            </w:tcBorders>
            <w:shd w:val="clear" w:color="auto" w:fill="auto"/>
          </w:tcPr>
          <w:p w14:paraId="3A9D5649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On Belay</w:t>
            </w:r>
          </w:p>
        </w:tc>
        <w:tc>
          <w:tcPr>
            <w:tcW w:w="2132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104013E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Tucker et al., 2013; </w:t>
            </w:r>
          </w:p>
          <w:p w14:paraId="51B06F61" w14:textId="7F7D1E99" w:rsidR="00272BAE" w:rsidRPr="00272BAE" w:rsidRDefault="00272BAE" w:rsidP="00C77188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US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1</w:t>
            </w:r>
            <w:r w:rsidR="00C77188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6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shd w:val="clear" w:color="auto" w:fill="auto"/>
          </w:tcPr>
          <w:p w14:paraId="78ADBD7E" w14:textId="7CFFFBB4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highlight w:val="yellow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Description, Evaluation: qualitative design (Focus group with parents </w:t>
            </w:r>
            <w:r w:rsidR="00D93934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(n=8) 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and children</w:t>
            </w:r>
            <w:r w:rsidR="00D93934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(n=12)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3322" w:type="dxa"/>
            <w:tcBorders>
              <w:bottom w:val="single" w:sz="4" w:space="0" w:color="auto"/>
            </w:tcBorders>
            <w:shd w:val="clear" w:color="auto" w:fill="auto"/>
          </w:tcPr>
          <w:p w14:paraId="3C4B8222" w14:textId="12EA774D" w:rsidR="00272BAE" w:rsidRPr="00272BAE" w:rsidRDefault="007D3B9A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A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dventure-based program                                                                                                             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shd w:val="clear" w:color="auto" w:fill="auto"/>
          </w:tcPr>
          <w:p w14:paraId="37CC39D4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Social bond between children, normalize experience, successful master challenges, learn to deal with difficult situations</w:t>
            </w:r>
          </w:p>
        </w:tc>
      </w:tr>
      <w:tr w:rsidR="00272BAE" w:rsidRPr="00272BAE" w14:paraId="1D9FB175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29" w:type="dxa"/>
            <w:tcBorders>
              <w:left w:val="nil"/>
              <w:right w:val="nil"/>
            </w:tcBorders>
            <w:shd w:val="clear" w:color="auto" w:fill="auto"/>
          </w:tcPr>
          <w:p w14:paraId="3561B473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Kids can cope</w:t>
            </w:r>
          </w:p>
        </w:tc>
        <w:tc>
          <w:tcPr>
            <w:tcW w:w="213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0546577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Taylor-Brown,1993; </w:t>
            </w:r>
          </w:p>
          <w:p w14:paraId="40C536DC" w14:textId="26F3B5C1" w:rsidR="00272BAE" w:rsidRPr="00272BAE" w:rsidRDefault="00272BAE" w:rsidP="00C77188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Canada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1</w:t>
            </w:r>
            <w:r w:rsidR="00C77188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8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</w:tcPr>
          <w:p w14:paraId="68D66B57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Description/development</w:t>
            </w:r>
          </w:p>
        </w:tc>
        <w:tc>
          <w:tcPr>
            <w:tcW w:w="3322" w:type="dxa"/>
            <w:tcBorders>
              <w:left w:val="nil"/>
              <w:right w:val="nil"/>
            </w:tcBorders>
            <w:shd w:val="clear" w:color="auto" w:fill="auto"/>
          </w:tcPr>
          <w:p w14:paraId="04E0D388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stated</w:t>
            </w:r>
          </w:p>
        </w:tc>
        <w:tc>
          <w:tcPr>
            <w:tcW w:w="5245" w:type="dxa"/>
            <w:tcBorders>
              <w:left w:val="nil"/>
              <w:right w:val="nil"/>
            </w:tcBorders>
            <w:shd w:val="clear" w:color="auto" w:fill="auto"/>
          </w:tcPr>
          <w:p w14:paraId="401FC39A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Not investigated</w:t>
            </w:r>
          </w:p>
        </w:tc>
      </w:tr>
      <w:tr w:rsidR="00272BAE" w:rsidRPr="00597CBC" w14:paraId="057912D0" w14:textId="77777777" w:rsidTr="00272BAE">
        <w:tblPrEx>
          <w:tblBorders>
            <w:left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202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12678610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LIMB (Children’s lives include moments of bravery)</w:t>
            </w:r>
          </w:p>
        </w:tc>
        <w:tc>
          <w:tcPr>
            <w:tcW w:w="2132" w:type="dxa"/>
            <w:gridSpan w:val="2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288EBBE7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Semple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&amp; </w:t>
            </w:r>
            <w:proofErr w:type="spellStart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McCaughan</w:t>
            </w:r>
            <w:proofErr w:type="spellEnd"/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 2013; </w:t>
            </w:r>
          </w:p>
          <w:p w14:paraId="06CB4737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Ireland, UK </w:t>
            </w:r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(48</w:t>
            </w:r>
            <w:bookmarkStart w:id="0" w:name="_GoBack"/>
            <w:bookmarkEnd w:id="0"/>
            <w:r w:rsidRPr="00272BAE">
              <w:rPr>
                <w:rFonts w:eastAsia="Calibri" w:cs="Times New Roman"/>
                <w:noProof/>
                <w:kern w:val="0"/>
                <w:sz w:val="18"/>
                <w:szCs w:val="18"/>
                <w:lang w:val="en-GB" w:eastAsia="en-US" w:bidi="ar-SA"/>
              </w:rPr>
              <w:t>)</w:t>
            </w:r>
          </w:p>
        </w:tc>
        <w:tc>
          <w:tcPr>
            <w:tcW w:w="254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F77C898" w14:textId="77777777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Evaluation: Qualitative design (interviews/focus group (n=4 parents, n=7 children))</w:t>
            </w:r>
          </w:p>
        </w:tc>
        <w:tc>
          <w:tcPr>
            <w:tcW w:w="3322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1575139" w14:textId="4A5F74C4" w:rsidR="00272BAE" w:rsidRPr="00272BAE" w:rsidRDefault="007D3B9A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C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hildren are shaped by their environment, behaviour is a function in </w:t>
            </w:r>
            <w:r w:rsidR="00720871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S</w:t>
            </w:r>
            <w:r w:rsidR="00272BAE"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ocial context                                             </w:t>
            </w:r>
          </w:p>
        </w:tc>
        <w:tc>
          <w:tcPr>
            <w:tcW w:w="524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3DD3E806" w14:textId="4B0F6210" w:rsidR="00272BAE" w:rsidRPr="00272BAE" w:rsidRDefault="00272BAE" w:rsidP="007915BA">
            <w:pPr>
              <w:widowControl/>
              <w:suppressAutoHyphens w:val="0"/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</w:pP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 xml:space="preserve">Normalization of cancer experience, improved understanding of cancer and coping, improvements in mood and behaviour, potential </w:t>
            </w:r>
            <w:r w:rsidR="002D367A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T</w:t>
            </w:r>
            <w:r w:rsidRPr="00272BAE">
              <w:rPr>
                <w:rFonts w:eastAsia="Calibri" w:cs="Times New Roman"/>
                <w:kern w:val="0"/>
                <w:sz w:val="18"/>
                <w:szCs w:val="18"/>
                <w:lang w:val="en-GB" w:eastAsia="en-US" w:bidi="ar-SA"/>
              </w:rPr>
              <w:t>o create new fears</w:t>
            </w:r>
          </w:p>
        </w:tc>
      </w:tr>
    </w:tbl>
    <w:p w14:paraId="10D366DE" w14:textId="5E2A1578" w:rsidR="00272BAE" w:rsidRPr="00D93934" w:rsidRDefault="00D93934" w:rsidP="007915BA">
      <w:pPr>
        <w:widowControl/>
        <w:suppressAutoHyphens w:val="0"/>
        <w:spacing w:line="259" w:lineRule="auto"/>
        <w:rPr>
          <w:rFonts w:eastAsia="Calibri" w:cs="Times New Roman"/>
          <w:kern w:val="0"/>
          <w:sz w:val="18"/>
          <w:szCs w:val="18"/>
          <w:lang w:val="en-US" w:eastAsia="en-US" w:bidi="ar-SA"/>
        </w:rPr>
      </w:pPr>
      <w:r w:rsidRPr="00D93934">
        <w:rPr>
          <w:rFonts w:eastAsia="Calibri" w:cs="Times New Roman"/>
          <w:kern w:val="0"/>
          <w:sz w:val="18"/>
          <w:szCs w:val="18"/>
          <w:lang w:val="en-US" w:eastAsia="en-US" w:bidi="ar-SA"/>
        </w:rPr>
        <w:t xml:space="preserve">IG, Intervention Group; CG, Control Group; </w:t>
      </w:r>
      <w:proofErr w:type="spellStart"/>
      <w:r w:rsidRPr="00D93934">
        <w:rPr>
          <w:rFonts w:eastAsia="Calibri" w:cs="Times New Roman"/>
          <w:kern w:val="0"/>
          <w:sz w:val="18"/>
          <w:szCs w:val="18"/>
          <w:lang w:val="en-US" w:eastAsia="en-US" w:bidi="ar-SA"/>
        </w:rPr>
        <w:t>QoL</w:t>
      </w:r>
      <w:proofErr w:type="spellEnd"/>
      <w:r w:rsidRPr="00D93934">
        <w:rPr>
          <w:rFonts w:eastAsia="Calibri" w:cs="Times New Roman"/>
          <w:kern w:val="0"/>
          <w:sz w:val="18"/>
          <w:szCs w:val="18"/>
          <w:lang w:val="en-US" w:eastAsia="en-US" w:bidi="ar-SA"/>
        </w:rPr>
        <w:t>, Quality of Life; STEEP, Steps toward effective and enjoyable parenting; SCL-90, Symptom Checklist 90</w:t>
      </w:r>
    </w:p>
    <w:p w14:paraId="191E1A0F" w14:textId="77777777" w:rsidR="00272BAE" w:rsidRPr="00272BAE" w:rsidRDefault="00272BAE">
      <w:pPr>
        <w:rPr>
          <w:rFonts w:cs="Times New Roman"/>
          <w:lang w:val="en-GB"/>
        </w:rPr>
      </w:pPr>
    </w:p>
    <w:p w14:paraId="32DA68E6" w14:textId="77777777" w:rsidR="00F32DD8" w:rsidRPr="00CB5C4A" w:rsidRDefault="00F32DD8">
      <w:pPr>
        <w:rPr>
          <w:rFonts w:cs="Times New Roman"/>
          <w:lang w:val="en-US"/>
        </w:rPr>
      </w:pPr>
    </w:p>
    <w:sectPr w:rsidR="00F32DD8" w:rsidRPr="00CB5C4A" w:rsidSect="00272BAE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7C9BB88" w15:done="0"/>
  <w15:commentEx w15:paraId="60BF2456" w15:done="0"/>
  <w15:commentEx w15:paraId="5E311DF9" w15:done="0"/>
  <w15:commentEx w15:paraId="55CB80DC" w15:done="0"/>
  <w15:commentEx w15:paraId="682AFB0E" w15:done="0"/>
  <w15:commentEx w15:paraId="0E6BCF0B" w15:done="0"/>
  <w15:commentEx w15:paraId="2ABAD85B" w15:done="0"/>
  <w15:commentEx w15:paraId="3ACE0A7F" w15:done="0"/>
  <w15:commentEx w15:paraId="0DF2E1E5" w15:done="0"/>
  <w15:commentEx w15:paraId="2E36077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167F2"/>
    <w:multiLevelType w:val="hybridMultilevel"/>
    <w:tmpl w:val="CB74A46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57644E"/>
    <w:multiLevelType w:val="hybridMultilevel"/>
    <w:tmpl w:val="E0B077D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8FE1C39"/>
    <w:multiLevelType w:val="hybridMultilevel"/>
    <w:tmpl w:val="1AD0181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9B2320A"/>
    <w:multiLevelType w:val="hybridMultilevel"/>
    <w:tmpl w:val="41BE8FF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3414E05"/>
    <w:multiLevelType w:val="hybridMultilevel"/>
    <w:tmpl w:val="E6FE1F3A"/>
    <w:lvl w:ilvl="0" w:tplc="795C30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52847FF"/>
    <w:multiLevelType w:val="hybridMultilevel"/>
    <w:tmpl w:val="3E1C1A3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1A0D1376"/>
    <w:multiLevelType w:val="hybridMultilevel"/>
    <w:tmpl w:val="750A914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BE6D28"/>
    <w:multiLevelType w:val="hybridMultilevel"/>
    <w:tmpl w:val="750A914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087256B"/>
    <w:multiLevelType w:val="hybridMultilevel"/>
    <w:tmpl w:val="ABB6D576"/>
    <w:lvl w:ilvl="0" w:tplc="A49ED7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2C7734F"/>
    <w:multiLevelType w:val="hybridMultilevel"/>
    <w:tmpl w:val="65A289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57710D2"/>
    <w:multiLevelType w:val="hybridMultilevel"/>
    <w:tmpl w:val="27E4D72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784557"/>
    <w:multiLevelType w:val="hybridMultilevel"/>
    <w:tmpl w:val="319ED5AC"/>
    <w:lvl w:ilvl="0" w:tplc="3C7A86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83D4BB9"/>
    <w:multiLevelType w:val="hybridMultilevel"/>
    <w:tmpl w:val="65A289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3A407163"/>
    <w:multiLevelType w:val="hybridMultilevel"/>
    <w:tmpl w:val="65A289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FA43370"/>
    <w:multiLevelType w:val="hybridMultilevel"/>
    <w:tmpl w:val="750A914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40C63A3B"/>
    <w:multiLevelType w:val="hybridMultilevel"/>
    <w:tmpl w:val="312A90C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41BA45C0"/>
    <w:multiLevelType w:val="hybridMultilevel"/>
    <w:tmpl w:val="F962F1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37A5774"/>
    <w:multiLevelType w:val="hybridMultilevel"/>
    <w:tmpl w:val="D01AF39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3CF296D"/>
    <w:multiLevelType w:val="hybridMultilevel"/>
    <w:tmpl w:val="B9BE61E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F443914"/>
    <w:multiLevelType w:val="hybridMultilevel"/>
    <w:tmpl w:val="D2E4227A"/>
    <w:lvl w:ilvl="0" w:tplc="C5F604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546A2E64"/>
    <w:multiLevelType w:val="multilevel"/>
    <w:tmpl w:val="0407001F"/>
    <w:styleLink w:val="123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/>
        <w:sz w:val="24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ascii="Times New Roman" w:hAnsi="Times New Roman"/>
        <w:sz w:val="24"/>
      </w:rPr>
    </w:lvl>
    <w:lvl w:ilvl="2">
      <w:start w:val="1"/>
      <w:numFmt w:val="decimal"/>
      <w:lvlText w:val="%1.%2.%3."/>
      <w:lvlJc w:val="left"/>
      <w:pPr>
        <w:ind w:left="504" w:hanging="504"/>
      </w:pPr>
      <w:rPr>
        <w:rFonts w:ascii="Times New Roman" w:hAnsi="Times New Roman"/>
        <w:sz w:val="24"/>
      </w:rPr>
    </w:lvl>
    <w:lvl w:ilvl="3">
      <w:start w:val="1"/>
      <w:numFmt w:val="decimal"/>
      <w:lvlText w:val="%1.%2.%3.%4."/>
      <w:lvlJc w:val="left"/>
      <w:pPr>
        <w:ind w:left="648" w:hanging="648"/>
      </w:pPr>
      <w:rPr>
        <w:rFonts w:ascii="Times New Roman" w:hAnsi="Times New Roman"/>
        <w:sz w:val="24"/>
      </w:rPr>
    </w:lvl>
    <w:lvl w:ilvl="4">
      <w:start w:val="1"/>
      <w:numFmt w:val="decimal"/>
      <w:lvlText w:val="%1.%2.%3.%4.%5."/>
      <w:lvlJc w:val="left"/>
      <w:pPr>
        <w:ind w:left="792" w:hanging="792"/>
      </w:pPr>
      <w:rPr>
        <w:rFonts w:ascii="Times New Roman" w:hAnsi="Times New Roman"/>
        <w:sz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>
    <w:nsid w:val="5D2179FB"/>
    <w:multiLevelType w:val="hybridMultilevel"/>
    <w:tmpl w:val="8E08394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8817480"/>
    <w:multiLevelType w:val="hybridMultilevel"/>
    <w:tmpl w:val="9868606A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584AF9"/>
    <w:multiLevelType w:val="hybridMultilevel"/>
    <w:tmpl w:val="72628CF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6D714FAC"/>
    <w:multiLevelType w:val="hybridMultilevel"/>
    <w:tmpl w:val="65A2890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6FB83816"/>
    <w:multiLevelType w:val="hybridMultilevel"/>
    <w:tmpl w:val="8D44F3AC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764B76F7"/>
    <w:multiLevelType w:val="hybridMultilevel"/>
    <w:tmpl w:val="F77E1E1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7B913D9F"/>
    <w:multiLevelType w:val="hybridMultilevel"/>
    <w:tmpl w:val="49408F7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BE30A5A"/>
    <w:multiLevelType w:val="hybridMultilevel"/>
    <w:tmpl w:val="AC8E4B70"/>
    <w:lvl w:ilvl="0" w:tplc="6F661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0"/>
  </w:num>
  <w:num w:numId="2">
    <w:abstractNumId w:val="11"/>
  </w:num>
  <w:num w:numId="3">
    <w:abstractNumId w:val="4"/>
  </w:num>
  <w:num w:numId="4">
    <w:abstractNumId w:val="2"/>
  </w:num>
  <w:num w:numId="5">
    <w:abstractNumId w:val="22"/>
  </w:num>
  <w:num w:numId="6">
    <w:abstractNumId w:val="5"/>
  </w:num>
  <w:num w:numId="7">
    <w:abstractNumId w:val="16"/>
  </w:num>
  <w:num w:numId="8">
    <w:abstractNumId w:val="12"/>
  </w:num>
  <w:num w:numId="9">
    <w:abstractNumId w:val="27"/>
  </w:num>
  <w:num w:numId="10">
    <w:abstractNumId w:val="15"/>
  </w:num>
  <w:num w:numId="11">
    <w:abstractNumId w:val="17"/>
  </w:num>
  <w:num w:numId="12">
    <w:abstractNumId w:val="3"/>
  </w:num>
  <w:num w:numId="13">
    <w:abstractNumId w:val="23"/>
  </w:num>
  <w:num w:numId="14">
    <w:abstractNumId w:val="25"/>
  </w:num>
  <w:num w:numId="15">
    <w:abstractNumId w:val="21"/>
  </w:num>
  <w:num w:numId="16">
    <w:abstractNumId w:val="0"/>
  </w:num>
  <w:num w:numId="17">
    <w:abstractNumId w:val="26"/>
  </w:num>
  <w:num w:numId="18">
    <w:abstractNumId w:val="1"/>
  </w:num>
  <w:num w:numId="19">
    <w:abstractNumId w:val="18"/>
  </w:num>
  <w:num w:numId="20">
    <w:abstractNumId w:val="13"/>
  </w:num>
  <w:num w:numId="21">
    <w:abstractNumId w:val="14"/>
  </w:num>
  <w:num w:numId="22">
    <w:abstractNumId w:val="9"/>
  </w:num>
  <w:num w:numId="23">
    <w:abstractNumId w:val="24"/>
  </w:num>
  <w:num w:numId="24">
    <w:abstractNumId w:val="6"/>
  </w:num>
  <w:num w:numId="25">
    <w:abstractNumId w:val="10"/>
  </w:num>
  <w:num w:numId="26">
    <w:abstractNumId w:val="28"/>
  </w:num>
  <w:num w:numId="27">
    <w:abstractNumId w:val="8"/>
  </w:num>
  <w:num w:numId="28">
    <w:abstractNumId w:val="19"/>
  </w:num>
  <w:num w:numId="29">
    <w:abstractNumId w:val="7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aller, Anne-Catherine">
    <w15:presenceInfo w15:providerId="AD" w15:userId="S-1-5-21-3318039502-754001453-826411437-4388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72BAE"/>
    <w:rsid w:val="0003693C"/>
    <w:rsid w:val="00074ECD"/>
    <w:rsid w:val="00165E5E"/>
    <w:rsid w:val="001F7412"/>
    <w:rsid w:val="00265DB9"/>
    <w:rsid w:val="00272BAE"/>
    <w:rsid w:val="002A7F8D"/>
    <w:rsid w:val="002D367A"/>
    <w:rsid w:val="002E6313"/>
    <w:rsid w:val="00317BAC"/>
    <w:rsid w:val="0033142F"/>
    <w:rsid w:val="003879BE"/>
    <w:rsid w:val="003B0664"/>
    <w:rsid w:val="00421CE7"/>
    <w:rsid w:val="004C3B49"/>
    <w:rsid w:val="004D665B"/>
    <w:rsid w:val="00511700"/>
    <w:rsid w:val="00597CBC"/>
    <w:rsid w:val="005B3CA2"/>
    <w:rsid w:val="00610D9C"/>
    <w:rsid w:val="00641813"/>
    <w:rsid w:val="006B24F9"/>
    <w:rsid w:val="00712F79"/>
    <w:rsid w:val="00720871"/>
    <w:rsid w:val="00755B59"/>
    <w:rsid w:val="00765389"/>
    <w:rsid w:val="007915BA"/>
    <w:rsid w:val="00797CB0"/>
    <w:rsid w:val="007C0DC7"/>
    <w:rsid w:val="007D3B9A"/>
    <w:rsid w:val="007F48E8"/>
    <w:rsid w:val="007F4C4A"/>
    <w:rsid w:val="00942D4C"/>
    <w:rsid w:val="00973368"/>
    <w:rsid w:val="009C3072"/>
    <w:rsid w:val="00A66D7C"/>
    <w:rsid w:val="00AB3462"/>
    <w:rsid w:val="00B13949"/>
    <w:rsid w:val="00B76CB1"/>
    <w:rsid w:val="00BA0D19"/>
    <w:rsid w:val="00BC2183"/>
    <w:rsid w:val="00BD489E"/>
    <w:rsid w:val="00C048C8"/>
    <w:rsid w:val="00C6621D"/>
    <w:rsid w:val="00C77188"/>
    <w:rsid w:val="00C8197C"/>
    <w:rsid w:val="00C92EBA"/>
    <w:rsid w:val="00CB5C4A"/>
    <w:rsid w:val="00CC19CF"/>
    <w:rsid w:val="00CE7BE4"/>
    <w:rsid w:val="00D3085A"/>
    <w:rsid w:val="00D4116F"/>
    <w:rsid w:val="00D816B6"/>
    <w:rsid w:val="00D93934"/>
    <w:rsid w:val="00E33655"/>
    <w:rsid w:val="00E46A93"/>
    <w:rsid w:val="00EA4E77"/>
    <w:rsid w:val="00EE45E5"/>
    <w:rsid w:val="00EE4F2E"/>
    <w:rsid w:val="00F03075"/>
    <w:rsid w:val="00F32DD8"/>
    <w:rsid w:val="00F76089"/>
    <w:rsid w:val="00FA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1B0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2BAE"/>
    <w:pPr>
      <w:widowControl w:val="0"/>
      <w:suppressAutoHyphens/>
    </w:pPr>
    <w:rPr>
      <w:rFonts w:eastAsia="SimSun" w:cs="Mangal"/>
      <w:kern w:val="1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character" w:styleId="Hyperlink">
    <w:name w:val="Hyperlink"/>
    <w:basedOn w:val="Absatz-Standardschriftart"/>
    <w:uiPriority w:val="99"/>
    <w:unhideWhenUsed/>
    <w:rsid w:val="00272BA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6D7C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6D7C"/>
    <w:rPr>
      <w:rFonts w:ascii="Segoe UI" w:eastAsia="SimSun" w:hAnsi="Segoe UI" w:cs="Mangal"/>
      <w:kern w:val="1"/>
      <w:sz w:val="18"/>
      <w:szCs w:val="16"/>
      <w:lang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18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1813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1813"/>
    <w:rPr>
      <w:rFonts w:eastAsia="SimSun" w:cs="Mangal"/>
      <w:kern w:val="1"/>
      <w:sz w:val="20"/>
      <w:szCs w:val="18"/>
      <w:lang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18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1813"/>
    <w:rPr>
      <w:rFonts w:eastAsia="SimSun" w:cs="Mangal"/>
      <w:b/>
      <w:bCs/>
      <w:kern w:val="1"/>
      <w:sz w:val="20"/>
      <w:szCs w:val="18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Calibri"/>
        <w:kern w:val="3"/>
        <w:sz w:val="24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72BAE"/>
    <w:pPr>
      <w:widowControl w:val="0"/>
      <w:suppressAutoHyphens/>
    </w:pPr>
    <w:rPr>
      <w:rFonts w:eastAsia="SimSun" w:cs="Mangal"/>
      <w:kern w:val="1"/>
      <w:szCs w:val="24"/>
      <w:lang w:eastAsia="hi-I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1234">
    <w:name w:val="1234"/>
    <w:uiPriority w:val="99"/>
    <w:rsid w:val="00B76CB1"/>
    <w:pPr>
      <w:numPr>
        <w:numId w:val="1"/>
      </w:numPr>
    </w:pPr>
  </w:style>
  <w:style w:type="character" w:styleId="Hyperlink">
    <w:name w:val="Hyperlink"/>
    <w:basedOn w:val="Absatz-Standardschriftart"/>
    <w:uiPriority w:val="99"/>
    <w:unhideWhenUsed/>
    <w:rsid w:val="00272BAE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6D7C"/>
    <w:rPr>
      <w:rFonts w:ascii="Segoe UI" w:hAnsi="Segoe UI"/>
      <w:sz w:val="18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6D7C"/>
    <w:rPr>
      <w:rFonts w:ascii="Segoe UI" w:eastAsia="SimSun" w:hAnsi="Segoe UI" w:cs="Mangal"/>
      <w:kern w:val="1"/>
      <w:sz w:val="18"/>
      <w:szCs w:val="16"/>
      <w:lang w:eastAsia="hi-IN" w:bidi="hi-I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4181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41813"/>
    <w:rPr>
      <w:sz w:val="20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41813"/>
    <w:rPr>
      <w:rFonts w:eastAsia="SimSun" w:cs="Mangal"/>
      <w:kern w:val="1"/>
      <w:sz w:val="20"/>
      <w:szCs w:val="18"/>
      <w:lang w:eastAsia="hi-IN" w:bidi="hi-I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4181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41813"/>
    <w:rPr>
      <w:rFonts w:eastAsia="SimSun" w:cs="Mangal"/>
      <w:b/>
      <w:bCs/>
      <w:kern w:val="1"/>
      <w:sz w:val="20"/>
      <w:szCs w:val="18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0</Words>
  <Characters>9328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N</Company>
  <LinksUpToDate>false</LinksUpToDate>
  <CharactersWithSpaces>10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N</dc:creator>
  <cp:lastModifiedBy>NN</cp:lastModifiedBy>
  <cp:revision>3</cp:revision>
  <dcterms:created xsi:type="dcterms:W3CDTF">2016-05-26T07:57:00Z</dcterms:created>
  <dcterms:modified xsi:type="dcterms:W3CDTF">2016-05-26T07:58:00Z</dcterms:modified>
</cp:coreProperties>
</file>